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2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6"/>
        <w:gridCol w:w="1336"/>
        <w:gridCol w:w="1244"/>
        <w:gridCol w:w="1059"/>
        <w:gridCol w:w="1227"/>
        <w:gridCol w:w="960"/>
        <w:gridCol w:w="1464"/>
        <w:gridCol w:w="1406"/>
      </w:tblGrid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/>
        </w:trPr>
        <w:tc>
          <w:tcPr>
            <w:tcW w:w="9922" w:type="dxa"/>
            <w:gridSpan w:val="8"/>
            <w:tcBorders>
              <w:bottom w:val="single" w:sz="1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HeadingTableText"/>
            </w:pPr>
            <w:r>
              <w:rPr>
                <w:b/>
              </w:rPr>
              <w:t xml:space="preserve">Supplementary </w:t>
            </w:r>
            <w:r w:rsidRPr="00840C79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840C79">
              <w:rPr>
                <w:b/>
              </w:rPr>
              <w:t>1: Original</w:t>
            </w:r>
            <w:r>
              <w:t xml:space="preserve"> </w:t>
            </w:r>
            <w:r>
              <w:rPr>
                <w:rStyle w:val="FigureBoldFigures"/>
              </w:rPr>
              <w:t>values</w:t>
            </w:r>
            <w:r>
              <w:t xml:space="preserve"> </w:t>
            </w:r>
            <w:r w:rsidRPr="00840C79">
              <w:rPr>
                <w:b/>
              </w:rPr>
              <w:t xml:space="preserve">of the data sets in breast cancer VS normal breast obtained from </w:t>
            </w:r>
            <w:proofErr w:type="spellStart"/>
            <w:r w:rsidRPr="00840C79">
              <w:rPr>
                <w:b/>
              </w:rPr>
              <w:t>oncomine</w:t>
            </w:r>
            <w:proofErr w:type="spellEnd"/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/>
        </w:trPr>
        <w:tc>
          <w:tcPr>
            <w:tcW w:w="2562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7"/>
                <w:szCs w:val="17"/>
              </w:rPr>
              <w:t>Richardson Breast 2</w:t>
            </w:r>
          </w:p>
        </w:tc>
        <w:tc>
          <w:tcPr>
            <w:tcW w:w="7360" w:type="dxa"/>
            <w:gridSpan w:val="6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7"/>
                <w:szCs w:val="17"/>
              </w:rPr>
              <w:t>Curtis Breast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4"/>
        </w:trPr>
        <w:tc>
          <w:tcPr>
            <w:tcW w:w="1226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7"/>
                <w:szCs w:val="17"/>
              </w:rPr>
              <w:t>Title</w:t>
            </w:r>
          </w:p>
        </w:tc>
        <w:tc>
          <w:tcPr>
            <w:tcW w:w="1336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7"/>
                <w:szCs w:val="17"/>
              </w:rPr>
              <w:t>Value</w:t>
            </w:r>
          </w:p>
        </w:tc>
        <w:tc>
          <w:tcPr>
            <w:tcW w:w="1244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7"/>
                <w:szCs w:val="17"/>
              </w:rPr>
              <w:t>Title</w:t>
            </w:r>
          </w:p>
        </w:tc>
        <w:tc>
          <w:tcPr>
            <w:tcW w:w="1059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7"/>
                <w:szCs w:val="17"/>
              </w:rPr>
              <w:t>Value</w:t>
            </w:r>
          </w:p>
        </w:tc>
        <w:tc>
          <w:tcPr>
            <w:tcW w:w="1227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7"/>
                <w:szCs w:val="17"/>
              </w:rPr>
              <w:t>Title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7"/>
                <w:szCs w:val="17"/>
              </w:rPr>
              <w:t>Value</w:t>
            </w:r>
          </w:p>
        </w:tc>
        <w:tc>
          <w:tcPr>
            <w:tcW w:w="1464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7"/>
                <w:szCs w:val="17"/>
              </w:rPr>
              <w:t>Title</w:t>
            </w:r>
          </w:p>
        </w:tc>
        <w:tc>
          <w:tcPr>
            <w:tcW w:w="1406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7"/>
                <w:szCs w:val="17"/>
              </w:rPr>
              <w:t>Value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/>
        </w:trPr>
        <w:tc>
          <w:tcPr>
            <w:tcW w:w="122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NB42 U133p2</w:t>
            </w:r>
          </w:p>
        </w:tc>
        <w:tc>
          <w:tcPr>
            <w:tcW w:w="133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3.300598198</w:t>
            </w:r>
          </w:p>
        </w:tc>
        <w:tc>
          <w:tcPr>
            <w:tcW w:w="124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1</w:t>
            </w:r>
          </w:p>
        </w:tc>
        <w:tc>
          <w:tcPr>
            <w:tcW w:w="105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3.30264</w:t>
            </w:r>
          </w:p>
        </w:tc>
        <w:tc>
          <w:tcPr>
            <w:tcW w:w="122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54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32976</w:t>
            </w:r>
          </w:p>
        </w:tc>
        <w:tc>
          <w:tcPr>
            <w:tcW w:w="14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07</w:t>
            </w:r>
          </w:p>
        </w:tc>
        <w:tc>
          <w:tcPr>
            <w:tcW w:w="140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49431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NB58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3.00929342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3.06025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32581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08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46538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NB60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3.32519930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97276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27931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0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4619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NB64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3.075792738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98439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25528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10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44785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NB69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3.16933979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5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93334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24809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1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43205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NB83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3.2702927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6259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5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2424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12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42721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NB87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3.12433971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57181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23553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1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9646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18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035088958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57087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20498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14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9185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34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68467064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53385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18837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15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8119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40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83563712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10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4465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16191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16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6185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41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805808349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1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403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14341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17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4464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46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773281128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1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36468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1121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18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4274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47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912274294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1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3555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6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07983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1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4077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49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20275935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1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3152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6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07339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20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3679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33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919511708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15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26125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0589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2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3557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21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3.006477564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1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23361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6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03908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22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2647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56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44662149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1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22839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7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02218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2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1829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16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48069941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1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19214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00846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24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1088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44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38611839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1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17325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7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9934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25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30364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29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534101455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20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16581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9873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26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28892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43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11986742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2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16366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7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9717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27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28338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38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26797618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2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1324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7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9532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28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26979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23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14750859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2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0828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7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94804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2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26118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37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58319652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2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0631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92338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30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25282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lastRenderedPageBreak/>
              <w:t>T130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814882605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25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06179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9165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3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22094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51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952102418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2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02594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7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9149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32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22085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52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3.09783325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2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98075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90004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3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21994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37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41626687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2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96468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86267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34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15136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83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9801862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2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94242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8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8567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35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05463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17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24386402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30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8972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81748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36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−0.17691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61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37457491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3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88914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8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81431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37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−0.28301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30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99432990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3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8772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8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7678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38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−0.01781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84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44563931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3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86741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8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73204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3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03768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15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95894658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3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84096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7065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40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02391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44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792309815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35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8260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8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70446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4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01439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81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60222643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3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73339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69637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42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01068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50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79647108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3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6539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6956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4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00724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4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6908707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300"/>
              <w:jc w:val="left"/>
            </w:pPr>
            <w:r>
              <w:rPr>
                <w:sz w:val="17"/>
                <w:szCs w:val="17"/>
              </w:rPr>
              <w:t>Normal3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60105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68906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144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00152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75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99311637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3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55426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9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66018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Cancer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−0.30786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78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48529543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40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55371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65563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Cancer2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−0.25822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41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896002469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4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50442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64227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Cancer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−0.23189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73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73728006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4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50252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9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6340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Cancer4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−0.08325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92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536545322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4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48924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62553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Cancer5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−0.06619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74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75948610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4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4889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9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6206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Cancer6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−0.05339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7"/>
                <w:szCs w:val="17"/>
              </w:rPr>
              <w:t>T162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2.35583664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45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1.47026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Normal9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0.61159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7"/>
                <w:szCs w:val="17"/>
              </w:rPr>
              <w:t>Cancer7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7"/>
                <w:szCs w:val="17"/>
              </w:rPr>
              <w:t>−0.0243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145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85609331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4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4668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9014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cer8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3009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119 U133p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42432285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47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43856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10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8513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cer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4855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rPr>
                <w:sz w:val="17"/>
                <w:szCs w:val="17"/>
              </w:rPr>
            </w:pP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jc w:val="center"/>
              <w:rPr>
                <w:sz w:val="17"/>
                <w:szCs w:val="17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48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43652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1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8512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cer10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7436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rPr>
                <w:sz w:val="17"/>
                <w:szCs w:val="17"/>
              </w:rPr>
            </w:pP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jc w:val="center"/>
              <w:rPr>
                <w:sz w:val="17"/>
                <w:szCs w:val="17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4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9097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1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4892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cer1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0893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rPr>
                <w:sz w:val="17"/>
                <w:szCs w:val="17"/>
              </w:rPr>
            </w:pP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jc w:val="center"/>
              <w:rPr>
                <w:sz w:val="17"/>
                <w:szCs w:val="17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50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8839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1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3507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cer12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7966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rPr>
                <w:sz w:val="17"/>
                <w:szCs w:val="17"/>
              </w:rPr>
            </w:pP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jc w:val="center"/>
              <w:rPr>
                <w:sz w:val="17"/>
                <w:szCs w:val="17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5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743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1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2962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cer1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3122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rPr>
                <w:sz w:val="17"/>
                <w:szCs w:val="17"/>
              </w:rPr>
            </w:pP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jc w:val="center"/>
              <w:rPr>
                <w:sz w:val="17"/>
                <w:szCs w:val="17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5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6609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1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241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cer14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793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rPr>
                <w:sz w:val="17"/>
                <w:szCs w:val="17"/>
              </w:rPr>
            </w:pP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jc w:val="center"/>
              <w:rPr>
                <w:sz w:val="17"/>
                <w:szCs w:val="17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5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3715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ind w:left="200"/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rmal1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TextTableText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0175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ind w:left="200"/>
              <w:rPr>
                <w:sz w:val="17"/>
                <w:szCs w:val="17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 w:rsidP="00840C79">
            <w:pPr>
              <w:pStyle w:val="TableTextTableText"/>
              <w:jc w:val="center"/>
              <w:rPr>
                <w:sz w:val="17"/>
                <w:szCs w:val="17"/>
              </w:rPr>
            </w:pPr>
          </w:p>
        </w:tc>
      </w:tr>
    </w:tbl>
    <w:p w:rsidR="009913E7" w:rsidRDefault="009913E7"/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1128"/>
        <w:gridCol w:w="2152"/>
        <w:gridCol w:w="1540"/>
        <w:gridCol w:w="2100"/>
        <w:gridCol w:w="1350"/>
      </w:tblGrid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4"/>
        </w:trPr>
        <w:tc>
          <w:tcPr>
            <w:tcW w:w="10160" w:type="dxa"/>
            <w:gridSpan w:val="6"/>
            <w:tcBorders>
              <w:bottom w:val="single" w:sz="1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jc w:val="left"/>
              <w:rPr>
                <w:b/>
              </w:rPr>
            </w:pPr>
            <w:r>
              <w:rPr>
                <w:b/>
              </w:rPr>
              <w:t xml:space="preserve">Supplementary </w:t>
            </w:r>
            <w:r w:rsidRPr="00840C79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840C79">
              <w:rPr>
                <w:b/>
              </w:rPr>
              <w:t xml:space="preserve">2: Original </w:t>
            </w:r>
            <w:r w:rsidRPr="00840C79">
              <w:rPr>
                <w:rStyle w:val="FigureBoldFigures"/>
              </w:rPr>
              <w:t>values</w:t>
            </w:r>
            <w:r w:rsidRPr="00840C79">
              <w:rPr>
                <w:b/>
              </w:rPr>
              <w:t xml:space="preserve"> of the data sets in invasive breast cancer VS breast cancer obtained from </w:t>
            </w:r>
            <w:proofErr w:type="spellStart"/>
            <w:r w:rsidRPr="00840C79">
              <w:rPr>
                <w:b/>
              </w:rPr>
              <w:t>Oncomine</w:t>
            </w:r>
            <w:proofErr w:type="spellEnd"/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0160" w:type="dxa"/>
            <w:gridSpan w:val="6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proofErr w:type="spellStart"/>
            <w:r>
              <w:rPr>
                <w:rStyle w:val="FigureBoldFigures"/>
                <w:sz w:val="18"/>
                <w:szCs w:val="18"/>
              </w:rPr>
              <w:t>Nikolsky</w:t>
            </w:r>
            <w:proofErr w:type="spellEnd"/>
            <w:r>
              <w:rPr>
                <w:rStyle w:val="FigureBoldFigures"/>
                <w:sz w:val="18"/>
                <w:szCs w:val="18"/>
              </w:rPr>
              <w:t xml:space="preserve"> Breast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18" w:space="0" w:color="000000"/>
              <w:bottom w:val="single" w:sz="1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8"/>
                <w:szCs w:val="18"/>
              </w:rPr>
              <w:t>Title</w:t>
            </w:r>
          </w:p>
        </w:tc>
        <w:tc>
          <w:tcPr>
            <w:tcW w:w="112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8"/>
                <w:szCs w:val="18"/>
              </w:rPr>
              <w:t>Value</w:t>
            </w:r>
          </w:p>
        </w:tc>
        <w:tc>
          <w:tcPr>
            <w:tcW w:w="215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8"/>
                <w:szCs w:val="18"/>
              </w:rPr>
              <w:t>Title</w:t>
            </w:r>
          </w:p>
        </w:tc>
        <w:tc>
          <w:tcPr>
            <w:tcW w:w="15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8"/>
                <w:szCs w:val="18"/>
              </w:rPr>
              <w:t>Value</w:t>
            </w:r>
          </w:p>
        </w:tc>
        <w:tc>
          <w:tcPr>
            <w:tcW w:w="21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8"/>
                <w:szCs w:val="18"/>
              </w:rPr>
              <w:t>Title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8"/>
                <w:szCs w:val="18"/>
              </w:rPr>
              <w:t>Value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Ductal breast carcinoma1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301</w:t>
            </w:r>
          </w:p>
        </w:tc>
        <w:tc>
          <w:tcPr>
            <w:tcW w:w="215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42</w:t>
            </w:r>
          </w:p>
        </w:tc>
        <w:tc>
          <w:tcPr>
            <w:tcW w:w="15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317</w:t>
            </w:r>
          </w:p>
        </w:tc>
        <w:tc>
          <w:tcPr>
            <w:tcW w:w="21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88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43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Ductal breast carcinoma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139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4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169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8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45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Ductal breast carcinoma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1568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4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158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9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49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Ductal breast carcinoma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2057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4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155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9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51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Ductal breast carcinoma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2874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4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115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52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6646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4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078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9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52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4681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4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076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9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54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4396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4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06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9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545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4107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5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042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9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58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352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5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035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9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60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3386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5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022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9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604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318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5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018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9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615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285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5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016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64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2842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5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01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67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0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2689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5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013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68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lastRenderedPageBreak/>
              <w:t>Invasive Ductal breast carcinoma 1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2569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5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001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68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2327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5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0002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0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71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2266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5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013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0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724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225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6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042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0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76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2066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6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04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0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77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2059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6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05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81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2053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6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077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0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81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1827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6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085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1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83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1611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6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088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1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835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20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1408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6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1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84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2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138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6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108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1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85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2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1234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6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161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94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2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1195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6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165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94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2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1183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7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177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1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98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2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1127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7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185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99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2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1108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7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19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1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1085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2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1032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7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261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122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2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849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7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271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2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127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2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763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7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27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1296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lastRenderedPageBreak/>
              <w:t>Invasive Ductal breast carcinoma 30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687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7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299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2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131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3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671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7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2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155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3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659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7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31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2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1676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3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594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7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32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197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34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587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8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341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2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2025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35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58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8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34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2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219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36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514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8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34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231532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3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415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8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353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2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235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38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413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8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35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3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2366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3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381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8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365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3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2424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40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378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8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378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3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25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4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−0.0331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8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0396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vasive Ductal breast carcinoma 1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8"/>
                <w:szCs w:val="18"/>
              </w:rPr>
              <w:t>0.4309</w:t>
            </w:r>
          </w:p>
        </w:tc>
      </w:tr>
    </w:tbl>
    <w:p w:rsidR="00840C79" w:rsidRDefault="00840C79"/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900"/>
        <w:gridCol w:w="840"/>
        <w:gridCol w:w="840"/>
        <w:gridCol w:w="1047"/>
        <w:gridCol w:w="813"/>
        <w:gridCol w:w="1359"/>
        <w:gridCol w:w="906"/>
        <w:gridCol w:w="1325"/>
        <w:gridCol w:w="860"/>
      </w:tblGrid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9920" w:type="dxa"/>
            <w:gridSpan w:val="10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ind w:left="200"/>
              <w:jc w:val="center"/>
              <w:rPr>
                <w:b/>
              </w:rPr>
            </w:pPr>
            <w:r w:rsidRPr="00840C79">
              <w:rPr>
                <w:b/>
                <w:sz w:val="16"/>
                <w:szCs w:val="16"/>
              </w:rPr>
              <w:t xml:space="preserve">Curtis Breast 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ind w:left="200"/>
              <w:jc w:val="center"/>
              <w:rPr>
                <w:b/>
              </w:rPr>
            </w:pPr>
            <w:r w:rsidRPr="00840C79">
              <w:rPr>
                <w:b/>
                <w:sz w:val="16"/>
                <w:szCs w:val="16"/>
              </w:rPr>
              <w:t>Title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jc w:val="center"/>
              <w:rPr>
                <w:b/>
              </w:rPr>
            </w:pPr>
            <w:r w:rsidRPr="00840C79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84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jc w:val="center"/>
              <w:rPr>
                <w:b/>
              </w:rPr>
            </w:pPr>
            <w:r w:rsidRPr="00840C79">
              <w:rPr>
                <w:b/>
                <w:sz w:val="16"/>
                <w:szCs w:val="16"/>
              </w:rPr>
              <w:t>Title</w:t>
            </w:r>
          </w:p>
        </w:tc>
        <w:tc>
          <w:tcPr>
            <w:tcW w:w="84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jc w:val="center"/>
              <w:rPr>
                <w:b/>
              </w:rPr>
            </w:pPr>
            <w:r w:rsidRPr="00840C79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047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ind w:left="200"/>
              <w:jc w:val="left"/>
              <w:rPr>
                <w:b/>
              </w:rPr>
            </w:pPr>
            <w:r w:rsidRPr="00840C79">
              <w:rPr>
                <w:b/>
                <w:sz w:val="16"/>
                <w:szCs w:val="16"/>
              </w:rPr>
              <w:t>Title</w:t>
            </w:r>
          </w:p>
        </w:tc>
        <w:tc>
          <w:tcPr>
            <w:tcW w:w="813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jc w:val="center"/>
              <w:rPr>
                <w:b/>
              </w:rPr>
            </w:pPr>
            <w:r w:rsidRPr="00840C79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359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jc w:val="center"/>
              <w:rPr>
                <w:b/>
              </w:rPr>
            </w:pPr>
            <w:r w:rsidRPr="00840C79">
              <w:rPr>
                <w:b/>
                <w:sz w:val="16"/>
                <w:szCs w:val="16"/>
              </w:rPr>
              <w:t>Title</w:t>
            </w:r>
          </w:p>
        </w:tc>
        <w:tc>
          <w:tcPr>
            <w:tcW w:w="906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jc w:val="center"/>
              <w:rPr>
                <w:b/>
              </w:rPr>
            </w:pPr>
            <w:r w:rsidRPr="00840C79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325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jc w:val="center"/>
              <w:rPr>
                <w:b/>
              </w:rPr>
            </w:pPr>
            <w:r w:rsidRPr="00840C79">
              <w:rPr>
                <w:b/>
                <w:sz w:val="16"/>
                <w:szCs w:val="16"/>
              </w:rPr>
              <w:t>Title</w:t>
            </w:r>
          </w:p>
        </w:tc>
        <w:tc>
          <w:tcPr>
            <w:tcW w:w="860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Pr="00840C79" w:rsidRDefault="00840C79">
            <w:pPr>
              <w:pStyle w:val="TableHeadingTableText"/>
              <w:jc w:val="center"/>
              <w:rPr>
                <w:b/>
              </w:rPr>
            </w:pPr>
            <w:r w:rsidRPr="00840C79">
              <w:rPr>
                <w:b/>
                <w:sz w:val="16"/>
                <w:szCs w:val="16"/>
              </w:rPr>
              <w:t>Value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56282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49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2899</w:t>
            </w:r>
          </w:p>
        </w:tc>
        <w:tc>
          <w:tcPr>
            <w:tcW w:w="104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97</w:t>
            </w:r>
          </w:p>
        </w:tc>
        <w:tc>
          <w:tcPr>
            <w:tcW w:w="81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57873</w:t>
            </w:r>
          </w:p>
        </w:tc>
        <w:tc>
          <w:tcPr>
            <w:tcW w:w="135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1</w:t>
            </w:r>
          </w:p>
        </w:tc>
        <w:tc>
          <w:tcPr>
            <w:tcW w:w="90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62</w:t>
            </w:r>
          </w:p>
        </w:tc>
        <w:tc>
          <w:tcPr>
            <w:tcW w:w="132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49</w:t>
            </w:r>
          </w:p>
        </w:tc>
        <w:tc>
          <w:tcPr>
            <w:tcW w:w="8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9215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4765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5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24382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9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4992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739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5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97614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4189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5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19774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99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49757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221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5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98655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4112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5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1841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00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47538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8353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5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9896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3913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5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1797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0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4679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85373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5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0066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lastRenderedPageBreak/>
              <w:t>Breast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3413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5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16255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0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4634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8791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5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0557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3076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5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1573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0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43917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89755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5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0864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2969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5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0272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0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4283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95067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5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256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2315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5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01605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0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41846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95594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5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483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2130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5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9885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06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37436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10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98969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5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504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1872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5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92149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0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3602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1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0047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5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519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1638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6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9103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0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3258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1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03586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6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539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1499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6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88218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09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2641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1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05095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6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55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1345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6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872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10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22556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1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05639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6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904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116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6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85301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1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224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1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08406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6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942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0778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6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83402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1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2053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1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1093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6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045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034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6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82532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1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2032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1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1494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6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160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0219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6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8157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1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17658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1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16274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6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202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0218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6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75255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1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1414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1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1655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6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665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.0096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6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73765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16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0051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20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1977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6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7194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9666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6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67908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1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9966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2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23907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6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970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9473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7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6423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1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9589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2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24776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7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4189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945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7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61672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19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95876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2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2740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7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4389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918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7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60874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20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94756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2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2977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7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4441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9003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7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59505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2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9314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2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34342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7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4643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8995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7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53103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2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91617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Invasive breast </w:t>
            </w:r>
            <w:r>
              <w:rPr>
                <w:sz w:val="16"/>
                <w:szCs w:val="16"/>
              </w:rPr>
              <w:lastRenderedPageBreak/>
              <w:t>carcinoma2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lastRenderedPageBreak/>
              <w:t>1.35605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Invasive breast </w:t>
            </w:r>
            <w:r>
              <w:rPr>
                <w:sz w:val="16"/>
                <w:szCs w:val="16"/>
              </w:rPr>
              <w:lastRenderedPageBreak/>
              <w:t>carcinoma7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lastRenderedPageBreak/>
              <w:t>2.6032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lastRenderedPageBreak/>
              <w:t>Breast2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854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7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5304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2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9094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2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37462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7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6143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8212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7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5243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2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9065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2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38537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7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66466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8125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7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49934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2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876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2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42047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7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6854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7003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7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4591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26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7829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30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44347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7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7570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6970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7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42388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2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7549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3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47174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7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755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3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687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8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2702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2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73248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3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49393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8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8165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677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8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2551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29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7282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3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0579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8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841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674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8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210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30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6727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3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0702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8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8467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3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6034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8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186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3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62617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3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345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8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9609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3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5297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8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1463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3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6186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3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591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8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09094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513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8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06035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3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5976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3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7016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8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2038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4554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8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05171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3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5888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3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1772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8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61846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3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4382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8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04963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3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5458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3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3595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8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6686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4123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8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04689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36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5126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40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4386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8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7787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4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4044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8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.044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3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3077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4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6859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8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8576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3782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9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85535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3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9366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4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5717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9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6858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3749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9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85362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39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8587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4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5823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4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3434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9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8406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40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79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4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609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3159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9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80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4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473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4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6952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4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3087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9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7329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4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312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4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9463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lastRenderedPageBreak/>
              <w:t>Breast4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3025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65145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4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3107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4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8336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4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.3010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Breast9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64261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ind w:left="200"/>
              <w:jc w:val="left"/>
            </w:pPr>
            <w:r>
              <w:rPr>
                <w:sz w:val="16"/>
                <w:szCs w:val="16"/>
              </w:rPr>
              <w:t>Breast14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566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breast carcinoma4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87554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</w:tbl>
    <w:p w:rsidR="00840C79" w:rsidRDefault="00840C79"/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6"/>
        <w:gridCol w:w="727"/>
        <w:gridCol w:w="1113"/>
        <w:gridCol w:w="825"/>
        <w:gridCol w:w="1257"/>
        <w:gridCol w:w="825"/>
        <w:gridCol w:w="1293"/>
        <w:gridCol w:w="899"/>
        <w:gridCol w:w="1207"/>
        <w:gridCol w:w="974"/>
      </w:tblGrid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/>
        </w:trPr>
        <w:tc>
          <w:tcPr>
            <w:tcW w:w="9916" w:type="dxa"/>
            <w:gridSpan w:val="10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Pr="00840C79" w:rsidRDefault="00840C79">
            <w:pPr>
              <w:pStyle w:val="TableHeadingTableText"/>
              <w:rPr>
                <w:b/>
              </w:rPr>
            </w:pPr>
            <w:r>
              <w:rPr>
                <w:b/>
              </w:rPr>
              <w:t xml:space="preserve">Supplementary </w:t>
            </w:r>
            <w:r w:rsidRPr="00840C79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840C79">
              <w:rPr>
                <w:b/>
              </w:rPr>
              <w:t xml:space="preserve">3: Original </w:t>
            </w:r>
            <w:r w:rsidRPr="00840C79">
              <w:rPr>
                <w:rStyle w:val="FigureBoldFigures"/>
              </w:rPr>
              <w:t>values</w:t>
            </w:r>
            <w:r w:rsidRPr="00840C79">
              <w:rPr>
                <w:b/>
              </w:rPr>
              <w:t xml:space="preserve"> of the data sets in Lung cancer VS normal lung tissue obtained from </w:t>
            </w:r>
            <w:proofErr w:type="spellStart"/>
            <w:r w:rsidRPr="00840C79">
              <w:rPr>
                <w:b/>
              </w:rPr>
              <w:t>Oncomine</w:t>
            </w:r>
            <w:proofErr w:type="spellEnd"/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1523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6"/>
                <w:szCs w:val="16"/>
              </w:rPr>
              <w:t>Garber Lung</w:t>
            </w:r>
          </w:p>
        </w:tc>
        <w:tc>
          <w:tcPr>
            <w:tcW w:w="8393" w:type="dxa"/>
            <w:gridSpan w:val="8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proofErr w:type="spellStart"/>
            <w:r>
              <w:rPr>
                <w:rStyle w:val="FigureBoldFigures"/>
                <w:sz w:val="16"/>
                <w:szCs w:val="16"/>
              </w:rPr>
              <w:t>Hou</w:t>
            </w:r>
            <w:proofErr w:type="spellEnd"/>
            <w:r>
              <w:rPr>
                <w:rStyle w:val="FigureBoldFigures"/>
                <w:sz w:val="16"/>
                <w:szCs w:val="16"/>
              </w:rPr>
              <w:t xml:space="preserve"> Lung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4"/>
        </w:trPr>
        <w:tc>
          <w:tcPr>
            <w:tcW w:w="796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6"/>
                <w:szCs w:val="16"/>
              </w:rPr>
              <w:t>Title</w:t>
            </w:r>
          </w:p>
        </w:tc>
        <w:tc>
          <w:tcPr>
            <w:tcW w:w="727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6"/>
                <w:szCs w:val="16"/>
              </w:rPr>
              <w:t>Value</w:t>
            </w:r>
          </w:p>
        </w:tc>
        <w:tc>
          <w:tcPr>
            <w:tcW w:w="1113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rStyle w:val="FigureBoldFigures"/>
                <w:sz w:val="16"/>
                <w:szCs w:val="16"/>
              </w:rPr>
              <w:t>Title</w:t>
            </w:r>
          </w:p>
        </w:tc>
        <w:tc>
          <w:tcPr>
            <w:tcW w:w="825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6"/>
                <w:szCs w:val="16"/>
              </w:rPr>
              <w:t>Value</w:t>
            </w:r>
          </w:p>
        </w:tc>
        <w:tc>
          <w:tcPr>
            <w:tcW w:w="1257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6"/>
                <w:szCs w:val="16"/>
              </w:rPr>
              <w:t>Title</w:t>
            </w:r>
          </w:p>
        </w:tc>
        <w:tc>
          <w:tcPr>
            <w:tcW w:w="825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6"/>
                <w:szCs w:val="16"/>
              </w:rPr>
              <w:t>Value</w:t>
            </w:r>
          </w:p>
        </w:tc>
        <w:tc>
          <w:tcPr>
            <w:tcW w:w="1293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6"/>
                <w:szCs w:val="16"/>
              </w:rPr>
              <w:t>Title</w:t>
            </w:r>
          </w:p>
        </w:tc>
        <w:tc>
          <w:tcPr>
            <w:tcW w:w="899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6"/>
                <w:szCs w:val="16"/>
              </w:rPr>
              <w:t>Value</w:t>
            </w:r>
          </w:p>
        </w:tc>
        <w:tc>
          <w:tcPr>
            <w:tcW w:w="1207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6"/>
                <w:szCs w:val="16"/>
              </w:rPr>
              <w:t>Title</w:t>
            </w:r>
          </w:p>
        </w:tc>
        <w:tc>
          <w:tcPr>
            <w:tcW w:w="974" w:type="dxa"/>
            <w:tcBorders>
              <w:top w:val="single" w:sz="18" w:space="0" w:color="000000"/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rStyle w:val="FigureBoldFigures"/>
                <w:sz w:val="16"/>
                <w:szCs w:val="16"/>
              </w:rPr>
              <w:t>Value</w:t>
            </w:r>
          </w:p>
        </w:tc>
      </w:tr>
      <w:tr w:rsidR="00840C79" w:rsidT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Normal1</w:t>
            </w:r>
          </w:p>
        </w:tc>
        <w:tc>
          <w:tcPr>
            <w:tcW w:w="72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11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333N</w:t>
            </w:r>
          </w:p>
        </w:tc>
        <w:tc>
          <w:tcPr>
            <w:tcW w:w="82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6125</w:t>
            </w:r>
          </w:p>
        </w:tc>
        <w:tc>
          <w:tcPr>
            <w:tcW w:w="125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334N</w:t>
            </w:r>
          </w:p>
        </w:tc>
        <w:tc>
          <w:tcPr>
            <w:tcW w:w="82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37356</w:t>
            </w:r>
          </w:p>
        </w:tc>
        <w:tc>
          <w:tcPr>
            <w:tcW w:w="12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420T</w:t>
            </w:r>
          </w:p>
        </w:tc>
        <w:tc>
          <w:tcPr>
            <w:tcW w:w="89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8128</w:t>
            </w:r>
          </w:p>
        </w:tc>
        <w:tc>
          <w:tcPr>
            <w:tcW w:w="12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41tu</w:t>
            </w:r>
          </w:p>
        </w:tc>
        <w:tc>
          <w:tcPr>
            <w:tcW w:w="9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80349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2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Normal2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07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335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0866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13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06696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439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133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44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21783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Normal3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173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344T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4359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35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067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43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0800761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45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080129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Normal4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77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381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826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39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07654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46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22198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47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314284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Normal5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899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387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9109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61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453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48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736002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52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3923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SSC1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09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393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0338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65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752617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56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16668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62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2760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SSC2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589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394T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73871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67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8936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60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669343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67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6801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SSC3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178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405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5748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73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7355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64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76686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68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6477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SSC4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074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407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0108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79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8109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70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71967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388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–1.99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SSC5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917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409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8391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83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0123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72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35225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03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87449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SSC6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85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411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329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87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25768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94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64306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07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7815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SSC7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586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419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391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99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515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96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05778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08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4186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SSC8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22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31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339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301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9104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08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189866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24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2851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SSC9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218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45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708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305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17856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10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63799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30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5077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SSC10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031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47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4429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313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65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16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57932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35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29738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t>SSC11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115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55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3328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317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79814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26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2582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58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9891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SSC12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83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57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637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321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578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40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28645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63tu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82753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63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584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09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6547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47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220986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406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225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69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239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10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355598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48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005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412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57382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77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8177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11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09784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218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363102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78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7877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93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724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17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29606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234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93679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228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04087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295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2301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22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35733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88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0375049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282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7879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07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416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28tu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52656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06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61191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08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–3.00304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15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4381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31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3973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09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34717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14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894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20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26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33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46947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13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727857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22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868268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25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0361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36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25234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15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39792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36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59354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ADC2330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824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50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3648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18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24647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52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70155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217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1759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53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23907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19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80538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80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5187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233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173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67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91212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25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3504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298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2112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249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6006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68h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2016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27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57824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302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67035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281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7135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323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05839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31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46625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306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767736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303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.1677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384T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0.859729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33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9327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318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24341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311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.9509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408T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70654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34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41961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341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98242</w:t>
            </w:r>
          </w:p>
        </w:tc>
      </w:tr>
      <w:tr w:rsidR="00840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LCC2327N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.07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2410T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2227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TB0037tu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2.4405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SCLC EMC SCC2358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840C79" w:rsidRDefault="00840C79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−1.75585</w:t>
            </w:r>
          </w:p>
        </w:tc>
      </w:tr>
    </w:tbl>
    <w:p w:rsidR="00840C79" w:rsidRDefault="00840C79">
      <w:bookmarkStart w:id="0" w:name="_GoBack"/>
      <w:bookmarkEnd w:id="0"/>
    </w:p>
    <w:sectPr w:rsidR="00840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C79"/>
    <w:rsid w:val="00644068"/>
    <w:rsid w:val="00840C79"/>
    <w:rsid w:val="0099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next w:val="Normal"/>
    <w:uiPriority w:val="99"/>
    <w:rsid w:val="00840C79"/>
    <w:pPr>
      <w:keepNext/>
      <w:keepLines/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840C79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FigureBoldFigures">
    <w:name w:val="FigureBold (Figures)"/>
    <w:uiPriority w:val="99"/>
    <w:rsid w:val="00840C79"/>
    <w:rPr>
      <w:b/>
      <w:bCs/>
    </w:rPr>
  </w:style>
  <w:style w:type="paragraph" w:customStyle="1" w:styleId="NoParagraphStyle">
    <w:name w:val="[No Paragraph Style]"/>
    <w:rsid w:val="00840C79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next w:val="Normal"/>
    <w:uiPriority w:val="99"/>
    <w:rsid w:val="00840C79"/>
    <w:pPr>
      <w:keepNext/>
      <w:keepLines/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840C79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FigureBoldFigures">
    <w:name w:val="FigureBold (Figures)"/>
    <w:uiPriority w:val="99"/>
    <w:rsid w:val="00840C79"/>
    <w:rPr>
      <w:b/>
      <w:bCs/>
    </w:rPr>
  </w:style>
  <w:style w:type="paragraph" w:customStyle="1" w:styleId="NoParagraphStyle">
    <w:name w:val="[No Paragraph Style]"/>
    <w:rsid w:val="00840C79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3023</Words>
  <Characters>17233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0-20T01:22:00Z</dcterms:created>
  <dcterms:modified xsi:type="dcterms:W3CDTF">2016-10-20T01:29:00Z</dcterms:modified>
</cp:coreProperties>
</file>